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4A67" w:rsidRDefault="00EC1C72" w:rsidP="00EC1C72">
      <w:pPr>
        <w:rPr>
          <w:rFonts w:ascii="Times New Roman" w:hAnsi="Times New Roman" w:cs="Times New Roman"/>
          <w:lang w:val="en-US"/>
        </w:rPr>
      </w:pPr>
      <w:r w:rsidRPr="00307080">
        <w:rPr>
          <w:rFonts w:ascii="Times New Roman" w:hAnsi="Times New Roman" w:cs="Times New Roman"/>
          <w:lang w:val="en-US"/>
        </w:rPr>
        <w:t xml:space="preserve">The number of patients with </w:t>
      </w:r>
      <w:r w:rsidR="009617C2" w:rsidRPr="00307080">
        <w:rPr>
          <w:rFonts w:ascii="Times New Roman" w:hAnsi="Times New Roman" w:cs="Times New Roman"/>
          <w:lang w:val="en-US"/>
        </w:rPr>
        <w:t xml:space="preserve">potential </w:t>
      </w:r>
      <w:r w:rsidRPr="00307080">
        <w:rPr>
          <w:rFonts w:ascii="Times New Roman" w:hAnsi="Times New Roman" w:cs="Times New Roman"/>
          <w:lang w:val="en-US"/>
        </w:rPr>
        <w:t xml:space="preserve">DDIs in the Lifelines cohort </w:t>
      </w:r>
    </w:p>
    <w:p w:rsidR="008E6B29" w:rsidRPr="008E6B29" w:rsidRDefault="008E6B29" w:rsidP="008E6B2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lassification of potential DDIs based on the recommended management provided by </w:t>
      </w:r>
      <w:proofErr w:type="spellStart"/>
      <w:r w:rsidRPr="008E6B29">
        <w:rPr>
          <w:rFonts w:ascii="Times New Roman" w:hAnsi="Times New Roman" w:cs="Times New Roman"/>
          <w:lang w:val="en-US"/>
        </w:rPr>
        <w:t>Epocrates</w:t>
      </w:r>
      <w:proofErr w:type="spellEnd"/>
      <w:r w:rsidRPr="008E6B29">
        <w:rPr>
          <w:rFonts w:ascii="Times New Roman" w:hAnsi="Times New Roman" w:cs="Times New Roman"/>
          <w:vertAlign w:val="superscript"/>
          <w:lang w:val="en-US"/>
        </w:rPr>
        <w:t>®</w:t>
      </w:r>
      <w:r>
        <w:rPr>
          <w:rFonts w:ascii="Times New Roman" w:hAnsi="Times New Roman" w:cs="Times New Roman"/>
          <w:lang w:val="en-US"/>
        </w:rPr>
        <w:t>:</w:t>
      </w:r>
    </w:p>
    <w:p w:rsidR="008415C8" w:rsidRPr="008E6B29" w:rsidRDefault="008415C8" w:rsidP="008E6B29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8E6B29">
        <w:rPr>
          <w:rFonts w:ascii="Times New Roman" w:hAnsi="Times New Roman" w:cs="Times New Roman"/>
          <w:lang w:val="en-US"/>
        </w:rPr>
        <w:t xml:space="preserve">Contraindicated: life threatening and </w:t>
      </w:r>
      <w:r w:rsidR="008E6B29">
        <w:rPr>
          <w:rFonts w:ascii="Times New Roman" w:hAnsi="Times New Roman" w:cs="Times New Roman"/>
          <w:lang w:val="en-US"/>
        </w:rPr>
        <w:t>permanent damage may be induced</w:t>
      </w:r>
      <w:r w:rsidRPr="008E6B29">
        <w:rPr>
          <w:rFonts w:ascii="Times New Roman" w:hAnsi="Times New Roman" w:cs="Times New Roman"/>
          <w:lang w:val="en-US"/>
        </w:rPr>
        <w:t xml:space="preserve"> = 4</w:t>
      </w:r>
      <w:r w:rsidR="008E6B29">
        <w:rPr>
          <w:rFonts w:ascii="Times New Roman" w:hAnsi="Times New Roman" w:cs="Times New Roman"/>
          <w:lang w:val="en-US"/>
        </w:rPr>
        <w:t>,</w:t>
      </w:r>
    </w:p>
    <w:p w:rsidR="008415C8" w:rsidRPr="008E6B29" w:rsidRDefault="008415C8" w:rsidP="008E6B29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color w:val="231F20"/>
          <w:lang w:val="en-US"/>
        </w:rPr>
      </w:pPr>
      <w:r w:rsidRPr="008E6B29">
        <w:rPr>
          <w:rFonts w:ascii="Times New Roman" w:hAnsi="Times New Roman" w:cs="Times New Roman"/>
          <w:lang w:val="en-US"/>
        </w:rPr>
        <w:t xml:space="preserve">Avoid combination/use alternative: </w:t>
      </w:r>
      <w:r w:rsidRPr="008E6B29">
        <w:rPr>
          <w:rFonts w:ascii="Times New Roman" w:hAnsi="Times New Roman" w:cs="Times New Roman"/>
          <w:color w:val="231F20"/>
          <w:lang w:val="en-US"/>
        </w:rPr>
        <w:t>can cause therapeutic problems/</w:t>
      </w:r>
      <w:r w:rsidRPr="008E6B29">
        <w:rPr>
          <w:rFonts w:ascii="Times New Roman" w:hAnsi="Times New Roman" w:cs="Times New Roman"/>
          <w:lang w:val="en-US"/>
        </w:rPr>
        <w:t xml:space="preserve"> </w:t>
      </w:r>
      <w:r w:rsidRPr="008E6B29">
        <w:rPr>
          <w:rFonts w:ascii="Times New Roman" w:hAnsi="Times New Roman" w:cs="Times New Roman"/>
          <w:color w:val="231F20"/>
          <w:lang w:val="en-US"/>
        </w:rPr>
        <w:t>difficulties but may be administered together if the</w:t>
      </w:r>
      <w:r w:rsidR="008E6B29">
        <w:rPr>
          <w:rFonts w:ascii="Times New Roman" w:hAnsi="Times New Roman" w:cs="Times New Roman"/>
          <w:color w:val="231F20"/>
          <w:lang w:val="en-US"/>
        </w:rPr>
        <w:t xml:space="preserve"> patient is carefully monitored</w:t>
      </w:r>
      <w:r w:rsidRPr="008E6B29">
        <w:rPr>
          <w:rFonts w:ascii="Times New Roman" w:hAnsi="Times New Roman" w:cs="Times New Roman"/>
          <w:color w:val="231F20"/>
          <w:lang w:val="en-US"/>
        </w:rPr>
        <w:t xml:space="preserve"> = 3</w:t>
      </w:r>
      <w:r w:rsidR="008E6B29">
        <w:rPr>
          <w:rFonts w:ascii="Times New Roman" w:hAnsi="Times New Roman" w:cs="Times New Roman"/>
          <w:color w:val="231F20"/>
          <w:lang w:val="en-US"/>
        </w:rPr>
        <w:t>,</w:t>
      </w:r>
    </w:p>
    <w:p w:rsidR="008415C8" w:rsidRPr="008E6B29" w:rsidRDefault="008415C8" w:rsidP="008E6B29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8E6B29">
        <w:rPr>
          <w:rFonts w:ascii="Times New Roman" w:hAnsi="Times New Roman" w:cs="Times New Roman"/>
          <w:lang w:val="en-US"/>
        </w:rPr>
        <w:t>modify treatment/monitor: cause increased or reduced effects but to a lesser extent, effects are mainly expressed in already chron</w:t>
      </w:r>
      <w:r w:rsidR="008E6B29">
        <w:rPr>
          <w:rFonts w:ascii="Times New Roman" w:hAnsi="Times New Roman" w:cs="Times New Roman"/>
          <w:lang w:val="en-US"/>
        </w:rPr>
        <w:t>ic disease compromised patients</w:t>
      </w:r>
      <w:r w:rsidRPr="008E6B29">
        <w:rPr>
          <w:rFonts w:ascii="Times New Roman" w:hAnsi="Times New Roman" w:cs="Times New Roman"/>
          <w:lang w:val="en-US"/>
        </w:rPr>
        <w:t xml:space="preserve"> = 2</w:t>
      </w:r>
      <w:r w:rsidR="008E6B29">
        <w:rPr>
          <w:rFonts w:ascii="Times New Roman" w:hAnsi="Times New Roman" w:cs="Times New Roman"/>
          <w:lang w:val="en-US"/>
        </w:rPr>
        <w:t>,</w:t>
      </w:r>
    </w:p>
    <w:p w:rsidR="008E6B29" w:rsidRDefault="008415C8" w:rsidP="00222CB2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8E6B29">
        <w:rPr>
          <w:rFonts w:ascii="Times New Roman" w:hAnsi="Times New Roman" w:cs="Times New Roman"/>
          <w:lang w:val="en-US"/>
        </w:rPr>
        <w:t>Caution: caution on use, mainly cause unimportant effects and</w:t>
      </w:r>
      <w:r w:rsidR="008E6B29" w:rsidRPr="008E6B29">
        <w:rPr>
          <w:rFonts w:ascii="Times New Roman" w:hAnsi="Times New Roman" w:cs="Times New Roman"/>
          <w:lang w:val="en-US"/>
        </w:rPr>
        <w:t xml:space="preserve"> no specific action is required</w:t>
      </w:r>
      <w:r w:rsidRPr="008E6B29">
        <w:rPr>
          <w:rFonts w:ascii="Times New Roman" w:hAnsi="Times New Roman" w:cs="Times New Roman"/>
          <w:lang w:val="en-US"/>
        </w:rPr>
        <w:t xml:space="preserve"> = 1</w:t>
      </w:r>
      <w:r w:rsidR="008E6B29">
        <w:rPr>
          <w:rFonts w:ascii="Times New Roman" w:hAnsi="Times New Roman" w:cs="Times New Roman"/>
          <w:lang w:val="en-US"/>
        </w:rPr>
        <w:t xml:space="preserve">, </w:t>
      </w:r>
    </w:p>
    <w:p w:rsidR="008415C8" w:rsidRPr="008E6B29" w:rsidRDefault="008415C8" w:rsidP="00222CB2">
      <w:pPr>
        <w:pStyle w:val="ListParagraph"/>
        <w:numPr>
          <w:ilvl w:val="0"/>
          <w:numId w:val="2"/>
        </w:num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8E6B29">
        <w:rPr>
          <w:rFonts w:ascii="Times New Roman" w:hAnsi="Times New Roman" w:cs="Times New Roman"/>
          <w:lang w:val="en-US"/>
        </w:rPr>
        <w:t>No record = 0</w:t>
      </w:r>
      <w:r w:rsidR="008E6B29">
        <w:rPr>
          <w:rFonts w:ascii="Times New Roman" w:hAnsi="Times New Roman" w:cs="Times New Roman"/>
          <w:lang w:val="en-US"/>
        </w:rPr>
        <w:t>.</w:t>
      </w:r>
    </w:p>
    <w:p w:rsidR="00EC1C72" w:rsidRPr="00307080" w:rsidRDefault="00EC1C72" w:rsidP="00EC1C72">
      <w:pPr>
        <w:rPr>
          <w:rFonts w:ascii="Times New Roman" w:hAnsi="Times New Roman" w:cs="Times New Roman"/>
          <w:lang w:val="en-US"/>
        </w:rPr>
      </w:pPr>
      <w:r w:rsidRPr="00307080">
        <w:rPr>
          <w:rFonts w:ascii="Times New Roman" w:hAnsi="Times New Roman" w:cs="Times New Roman"/>
          <w:lang w:val="en-US"/>
        </w:rPr>
        <w:t>CYP2D6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759"/>
        <w:gridCol w:w="1877"/>
        <w:gridCol w:w="1997"/>
        <w:gridCol w:w="1655"/>
      </w:tblGrid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  <w:i/>
              </w:rPr>
            </w:pPr>
            <w:r w:rsidRPr="00307080">
              <w:rPr>
                <w:rFonts w:ascii="Times New Roman" w:hAnsi="Times New Roman" w:cs="Times New Roman"/>
                <w:i/>
              </w:rPr>
              <w:t>Total</w:t>
            </w:r>
          </w:p>
        </w:tc>
        <w:tc>
          <w:tcPr>
            <w:tcW w:w="1877" w:type="dxa"/>
          </w:tcPr>
          <w:p w:rsidR="0038491A" w:rsidRPr="00307080" w:rsidRDefault="0038491A" w:rsidP="00FF26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7" w:type="dxa"/>
          </w:tcPr>
          <w:p w:rsidR="0038491A" w:rsidRPr="00307080" w:rsidRDefault="0038491A" w:rsidP="00FF268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Epocrates</w:t>
            </w:r>
            <w:r w:rsidR="00307080" w:rsidRPr="008E6B29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  <w:tc>
          <w:tcPr>
            <w:tcW w:w="1655" w:type="dxa"/>
          </w:tcPr>
          <w:p w:rsidR="0038491A" w:rsidRPr="00307080" w:rsidRDefault="0038491A" w:rsidP="00FF268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Drugs.com</w:t>
            </w: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metoprolol_paroxet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metoprolol_clomipram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metoprolol_fluoxet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metoprolol_amiodaro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metoprolol_duloxet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risperidone_venlafax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tramadol_venlafax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metoprolol_sertral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tramadol_paroxet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amitriptyline_venlafax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tramadol_metocloperamid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metoprolol_fluovoxam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metoprolol_terbinaf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tamoxifen_venlafax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amitriptyline_paroxet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tramadol_duloxet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amitriptyline_fluoxet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amitriptyline_metocloperamid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flecainide_paroxet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oxycodone_duloxet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tramadol_fluoxet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venlafaxine_paroxet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venlafaxine_metocloperamid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risperidone_clomipram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risperidone_paroxet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risperidone_fluoxet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amitriptyline_duloxet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paroxetine_metocloperamid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14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oxycodone_paroxet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amitriptyline_sertral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paroxetine_aripiprazol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paroxetine_terbinaf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venlafaxine_aripirazol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venlafaxine_terbinaf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risperidone_duloxet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metoprolol_propafeno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metoprolol_moclobemid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7" w:type="dxa"/>
          </w:tcPr>
          <w:p w:rsidR="0038491A" w:rsidRPr="00307080" w:rsidRDefault="001371F0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0</w:t>
            </w: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lastRenderedPageBreak/>
              <w:t>amitriptyline_haloperidol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fluoxetine_venlafax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paroxetine_sertral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nortriptyline_sertral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nortriptyline_venlafax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flecainide_duloxet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oxycodone_venlafax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carvedilol_amiodaro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metoprolol_cimetid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metoprolol_cinacalcet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metoprolol_haloperidol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metoprolol_aripiprazol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amitriptyline_aripiprazol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amitriptyline_dexchlorpheniram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clomipramine_aripiprazol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clomipramine_fluvoxam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duloxetine_metocloperamid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fluoxetine_haloperidol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paroxetine_duloxet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7" w:type="dxa"/>
          </w:tcPr>
          <w:p w:rsidR="0038491A" w:rsidRPr="00307080" w:rsidRDefault="0038491A" w:rsidP="000C458C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</w:tcPr>
          <w:p w:rsidR="0038491A" w:rsidRPr="00307080" w:rsidRDefault="0038491A" w:rsidP="000C458C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nortriptyline_fluoxet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risperidone_aripiprazol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risperidone_sertral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aripiprazole_sertral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codeine_paroxet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codeine_dexchlorpheniram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7" w:type="dxa"/>
          </w:tcPr>
          <w:p w:rsidR="0038491A" w:rsidRPr="00307080" w:rsidRDefault="0038491A" w:rsidP="00860D63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5" w:type="dxa"/>
          </w:tcPr>
          <w:p w:rsidR="0038491A" w:rsidRPr="00307080" w:rsidRDefault="0038491A" w:rsidP="00860D63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codeine_fluoxet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7" w:type="dxa"/>
          </w:tcPr>
          <w:p w:rsidR="0038491A" w:rsidRPr="00307080" w:rsidRDefault="0038491A" w:rsidP="00860D63">
            <w:pPr>
              <w:jc w:val="both"/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</w:tcPr>
          <w:p w:rsidR="0038491A" w:rsidRPr="00307080" w:rsidRDefault="0038491A" w:rsidP="00860D6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flecainide_sertral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7" w:type="dxa"/>
          </w:tcPr>
          <w:p w:rsidR="0038491A" w:rsidRPr="00307080" w:rsidRDefault="0038491A" w:rsidP="00860D63">
            <w:pPr>
              <w:jc w:val="both"/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860D6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oxycodone_methado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7" w:type="dxa"/>
          </w:tcPr>
          <w:p w:rsidR="0038491A" w:rsidRPr="00307080" w:rsidRDefault="0038491A" w:rsidP="00860D63">
            <w:pPr>
              <w:jc w:val="both"/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</w:tcPr>
          <w:p w:rsidR="0038491A" w:rsidRPr="00307080" w:rsidRDefault="0038491A" w:rsidP="00860D6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oxycodone_metocloperamid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7" w:type="dxa"/>
          </w:tcPr>
          <w:p w:rsidR="0038491A" w:rsidRPr="00307080" w:rsidRDefault="0038491A" w:rsidP="00860D63">
            <w:pPr>
              <w:jc w:val="both"/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860D6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tramadol_sertral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7" w:type="dxa"/>
          </w:tcPr>
          <w:p w:rsidR="0038491A" w:rsidRPr="00307080" w:rsidRDefault="0038491A" w:rsidP="00860D63">
            <w:pPr>
              <w:jc w:val="both"/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</w:tcPr>
          <w:p w:rsidR="0038491A" w:rsidRPr="00307080" w:rsidRDefault="0038491A" w:rsidP="00860D6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tramadol_methado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7" w:type="dxa"/>
          </w:tcPr>
          <w:p w:rsidR="0038491A" w:rsidRPr="00307080" w:rsidRDefault="0038491A" w:rsidP="00860D63">
            <w:pPr>
              <w:jc w:val="both"/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</w:tcPr>
          <w:p w:rsidR="0038491A" w:rsidRPr="00307080" w:rsidRDefault="0038491A" w:rsidP="00860D6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tramadol_terbinaf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7" w:type="dxa"/>
          </w:tcPr>
          <w:p w:rsidR="0038491A" w:rsidRPr="00307080" w:rsidRDefault="0038491A" w:rsidP="00860D63">
            <w:pPr>
              <w:jc w:val="both"/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</w:tcPr>
          <w:p w:rsidR="0038491A" w:rsidRPr="00307080" w:rsidRDefault="0038491A" w:rsidP="00860D6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metoprolol_doxep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860D63">
            <w:pPr>
              <w:jc w:val="both"/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5" w:type="dxa"/>
          </w:tcPr>
          <w:p w:rsidR="0038491A" w:rsidRPr="00307080" w:rsidRDefault="0038491A" w:rsidP="00860D63">
            <w:pPr>
              <w:jc w:val="both"/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metoprolol_methado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860D63">
            <w:pPr>
              <w:jc w:val="both"/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860D6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amitriptyline_cimetid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860D63">
            <w:pPr>
              <w:jc w:val="both"/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5" w:type="dxa"/>
          </w:tcPr>
          <w:p w:rsidR="0038491A" w:rsidRPr="00307080" w:rsidRDefault="00570B17" w:rsidP="00860D63">
            <w:pPr>
              <w:jc w:val="both"/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amitriptyline_amiodaro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860D63">
            <w:pPr>
              <w:jc w:val="both"/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860D6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amitriptyline_fluvoxam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860D63">
            <w:pPr>
              <w:jc w:val="both"/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860D6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amitriptyline_terbinaf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860D63">
            <w:pPr>
              <w:jc w:val="both"/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860D6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clomipramine_paroxet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860D63">
            <w:pPr>
              <w:jc w:val="both"/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860D6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clomipramine_terbinaf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860D63">
            <w:pPr>
              <w:jc w:val="both"/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5" w:type="dxa"/>
          </w:tcPr>
          <w:p w:rsidR="0038491A" w:rsidRPr="00307080" w:rsidRDefault="00570B17" w:rsidP="00860D63">
            <w:pPr>
              <w:jc w:val="both"/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clomipramine_metocloperamid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duloxetine_clomipram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duloxetine_venlafax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duloxetine_terbinaf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fluoxetine_amiodaro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fluoxetine_duloxet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fluoxetine_metocloperamid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imipramine_sertral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paroxetine_cimetid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paroxetine_haloperidol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paroxetine_fluovoxam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nortriptyline_aripiprazol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nortriptyline_clomipram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lastRenderedPageBreak/>
              <w:t>nortriptyline_doxep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nortriptyline_paroxet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nortriptyline_terbinaf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venlafaxine_haloperidol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venlafaxine_bupropion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venlafaxine_methado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haloperidol_aripiprazol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haloperidol_fluvoxam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risperidone_fluvoxam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aripiprazole_fluoxet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aripiprazole_fluvoxam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atomoxetine_duloxet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5" w:type="dxa"/>
          </w:tcPr>
          <w:p w:rsidR="0038491A" w:rsidRPr="00307080" w:rsidRDefault="00570B17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codeine_clomipram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codeine_venlafax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codeine_duloxet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codeine_fluvoxam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codeine_terbinaf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flecainide_venlafax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5" w:type="dxa"/>
          </w:tcPr>
          <w:p w:rsidR="0038491A" w:rsidRPr="00307080" w:rsidRDefault="00570B17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oxycodone_amiodaro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oxycodone_haloperidol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oxycodone_sertral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oxycodone_fluoxet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tamoxifen_paroxet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tramadol_cimetid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tramadol_aripiprazol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38491A" w:rsidRPr="00307080" w:rsidTr="0038491A">
        <w:trPr>
          <w:trHeight w:val="202"/>
        </w:trPr>
        <w:tc>
          <w:tcPr>
            <w:tcW w:w="3759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tramadol_clomipramine</w:t>
            </w:r>
          </w:p>
        </w:tc>
        <w:tc>
          <w:tcPr>
            <w:tcW w:w="187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7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5" w:type="dxa"/>
          </w:tcPr>
          <w:p w:rsidR="0038491A" w:rsidRPr="00307080" w:rsidRDefault="0038491A" w:rsidP="00EC1C72">
            <w:pPr>
              <w:rPr>
                <w:rFonts w:ascii="Times New Roman" w:hAnsi="Times New Roman" w:cs="Times New Roman"/>
              </w:rPr>
            </w:pPr>
          </w:p>
        </w:tc>
      </w:tr>
    </w:tbl>
    <w:p w:rsidR="00EC1C72" w:rsidRPr="00307080" w:rsidRDefault="00EC1C72" w:rsidP="00EC1C72">
      <w:pPr>
        <w:rPr>
          <w:rFonts w:ascii="Times New Roman" w:hAnsi="Times New Roman" w:cs="Times New Roman"/>
          <w:lang w:val="en-US"/>
        </w:rPr>
      </w:pPr>
    </w:p>
    <w:p w:rsidR="00EC1C72" w:rsidRPr="00307080" w:rsidRDefault="00EC1C72" w:rsidP="00EC1C72">
      <w:pPr>
        <w:rPr>
          <w:rFonts w:ascii="Times New Roman" w:hAnsi="Times New Roman" w:cs="Times New Roman"/>
          <w:lang w:val="en-US"/>
        </w:rPr>
      </w:pPr>
      <w:r w:rsidRPr="00307080">
        <w:rPr>
          <w:rFonts w:ascii="Times New Roman" w:hAnsi="Times New Roman" w:cs="Times New Roman"/>
          <w:lang w:val="en-US"/>
        </w:rPr>
        <w:t>CYP2C19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590"/>
        <w:gridCol w:w="2088"/>
        <w:gridCol w:w="1805"/>
        <w:gridCol w:w="1805"/>
      </w:tblGrid>
      <w:tr w:rsidR="00C31663" w:rsidRPr="00307080" w:rsidTr="00C31663">
        <w:trPr>
          <w:trHeight w:val="202"/>
        </w:trPr>
        <w:tc>
          <w:tcPr>
            <w:tcW w:w="3590" w:type="dxa"/>
          </w:tcPr>
          <w:p w:rsidR="00C31663" w:rsidRPr="00307080" w:rsidRDefault="00C31663" w:rsidP="00C31663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307080">
              <w:rPr>
                <w:rFonts w:ascii="Times New Roman" w:hAnsi="Times New Roman" w:cs="Times New Roman"/>
                <w:i/>
                <w:lang w:val="en-US"/>
              </w:rPr>
              <w:t>Total</w:t>
            </w:r>
          </w:p>
        </w:tc>
        <w:tc>
          <w:tcPr>
            <w:tcW w:w="2088" w:type="dxa"/>
          </w:tcPr>
          <w:p w:rsidR="00C31663" w:rsidRPr="00307080" w:rsidRDefault="00C31663" w:rsidP="00D15CB8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805" w:type="dxa"/>
          </w:tcPr>
          <w:p w:rsidR="00C31663" w:rsidRPr="00307080" w:rsidRDefault="00C31663" w:rsidP="00C31663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Epocrates</w:t>
            </w:r>
            <w:r w:rsidR="00307080" w:rsidRPr="008E6B29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  <w:tc>
          <w:tcPr>
            <w:tcW w:w="1805" w:type="dxa"/>
          </w:tcPr>
          <w:p w:rsidR="00C31663" w:rsidRPr="00307080" w:rsidRDefault="00C31663" w:rsidP="00C31663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Drugs.com</w:t>
            </w:r>
          </w:p>
        </w:tc>
      </w:tr>
      <w:tr w:rsidR="00C31663" w:rsidRPr="00307080" w:rsidTr="00C31663">
        <w:trPr>
          <w:trHeight w:val="202"/>
        </w:trPr>
        <w:tc>
          <w:tcPr>
            <w:tcW w:w="3590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proofErr w:type="spellStart"/>
            <w:r w:rsidRPr="00307080">
              <w:rPr>
                <w:rFonts w:ascii="Times New Roman" w:hAnsi="Times New Roman" w:cs="Times New Roman"/>
                <w:lang w:val="en-US"/>
              </w:rPr>
              <w:t>citalopram_o</w:t>
            </w:r>
            <w:proofErr w:type="spellEnd"/>
            <w:r w:rsidRPr="00307080">
              <w:rPr>
                <w:rFonts w:ascii="Times New Roman" w:hAnsi="Times New Roman" w:cs="Times New Roman"/>
              </w:rPr>
              <w:t>meprazole</w:t>
            </w:r>
          </w:p>
        </w:tc>
        <w:tc>
          <w:tcPr>
            <w:tcW w:w="2088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805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5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C31663" w:rsidRPr="00307080" w:rsidTr="00C31663">
        <w:trPr>
          <w:trHeight w:val="202"/>
        </w:trPr>
        <w:tc>
          <w:tcPr>
            <w:tcW w:w="3590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diazepam_omeprazole</w:t>
            </w:r>
          </w:p>
        </w:tc>
        <w:tc>
          <w:tcPr>
            <w:tcW w:w="2088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805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5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C31663" w:rsidRPr="00307080" w:rsidTr="00C31663">
        <w:trPr>
          <w:trHeight w:val="202"/>
        </w:trPr>
        <w:tc>
          <w:tcPr>
            <w:tcW w:w="3590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omeprazole_fluvoxamine</w:t>
            </w:r>
          </w:p>
        </w:tc>
        <w:tc>
          <w:tcPr>
            <w:tcW w:w="2088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05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5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C31663" w:rsidRPr="00307080" w:rsidTr="00C31663">
        <w:trPr>
          <w:trHeight w:val="202"/>
        </w:trPr>
        <w:tc>
          <w:tcPr>
            <w:tcW w:w="3590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diazepam_esomeprazole</w:t>
            </w:r>
          </w:p>
        </w:tc>
        <w:tc>
          <w:tcPr>
            <w:tcW w:w="2088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05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5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C31663" w:rsidRPr="00307080" w:rsidTr="00C31663">
        <w:trPr>
          <w:trHeight w:val="202"/>
        </w:trPr>
        <w:tc>
          <w:tcPr>
            <w:tcW w:w="3590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clopidogrel_omeprazole</w:t>
            </w:r>
          </w:p>
        </w:tc>
        <w:tc>
          <w:tcPr>
            <w:tcW w:w="2088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05" w:type="dxa"/>
          </w:tcPr>
          <w:p w:rsidR="00C31663" w:rsidRPr="00307080" w:rsidRDefault="00D5652D" w:rsidP="00D5652D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5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C31663" w:rsidRPr="00307080" w:rsidTr="00C31663">
        <w:trPr>
          <w:trHeight w:val="202"/>
        </w:trPr>
        <w:tc>
          <w:tcPr>
            <w:tcW w:w="3590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citalopram_esomeprazole</w:t>
            </w:r>
          </w:p>
        </w:tc>
        <w:tc>
          <w:tcPr>
            <w:tcW w:w="2088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05" w:type="dxa"/>
          </w:tcPr>
          <w:p w:rsidR="00C31663" w:rsidRPr="00307080" w:rsidRDefault="00D5652D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5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C31663" w:rsidRPr="00307080" w:rsidTr="00C31663">
        <w:trPr>
          <w:trHeight w:val="202"/>
        </w:trPr>
        <w:tc>
          <w:tcPr>
            <w:tcW w:w="3590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diazepam_fluoxetine</w:t>
            </w:r>
          </w:p>
        </w:tc>
        <w:tc>
          <w:tcPr>
            <w:tcW w:w="2088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05" w:type="dxa"/>
          </w:tcPr>
          <w:p w:rsidR="00C31663" w:rsidRPr="00307080" w:rsidRDefault="00D5652D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5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C31663" w:rsidRPr="00307080" w:rsidTr="00C31663">
        <w:trPr>
          <w:trHeight w:val="202"/>
        </w:trPr>
        <w:tc>
          <w:tcPr>
            <w:tcW w:w="3590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clopidogrel_esomeprazole</w:t>
            </w:r>
          </w:p>
        </w:tc>
        <w:tc>
          <w:tcPr>
            <w:tcW w:w="2088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05" w:type="dxa"/>
          </w:tcPr>
          <w:p w:rsidR="00C31663" w:rsidRPr="00307080" w:rsidRDefault="00D5652D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5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C31663" w:rsidRPr="00307080" w:rsidTr="00C31663">
        <w:trPr>
          <w:trHeight w:val="202"/>
        </w:trPr>
        <w:tc>
          <w:tcPr>
            <w:tcW w:w="3590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amitriptyline_topiramate</w:t>
            </w:r>
          </w:p>
        </w:tc>
        <w:tc>
          <w:tcPr>
            <w:tcW w:w="2088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05" w:type="dxa"/>
          </w:tcPr>
          <w:p w:rsidR="00C31663" w:rsidRPr="00307080" w:rsidRDefault="00D5652D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5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C31663" w:rsidRPr="00307080" w:rsidTr="00C31663">
        <w:trPr>
          <w:trHeight w:val="202"/>
        </w:trPr>
        <w:tc>
          <w:tcPr>
            <w:tcW w:w="3590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citalopram_topiramate</w:t>
            </w:r>
          </w:p>
        </w:tc>
        <w:tc>
          <w:tcPr>
            <w:tcW w:w="2088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05" w:type="dxa"/>
          </w:tcPr>
          <w:p w:rsidR="00C31663" w:rsidRPr="00307080" w:rsidRDefault="00D5652D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5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C31663" w:rsidRPr="00307080" w:rsidTr="00C31663">
        <w:trPr>
          <w:trHeight w:val="202"/>
        </w:trPr>
        <w:tc>
          <w:tcPr>
            <w:tcW w:w="3590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propranolol_fluoxetine</w:t>
            </w:r>
          </w:p>
        </w:tc>
        <w:tc>
          <w:tcPr>
            <w:tcW w:w="2088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05" w:type="dxa"/>
          </w:tcPr>
          <w:p w:rsidR="00C31663" w:rsidRPr="00307080" w:rsidRDefault="00D5652D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5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C31663" w:rsidRPr="00307080" w:rsidTr="00C31663">
        <w:trPr>
          <w:trHeight w:val="202"/>
        </w:trPr>
        <w:tc>
          <w:tcPr>
            <w:tcW w:w="3590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diazepam_topiramate</w:t>
            </w:r>
          </w:p>
        </w:tc>
        <w:tc>
          <w:tcPr>
            <w:tcW w:w="2088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5" w:type="dxa"/>
          </w:tcPr>
          <w:p w:rsidR="00C31663" w:rsidRPr="00307080" w:rsidRDefault="00D5652D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5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C31663" w:rsidRPr="00307080" w:rsidTr="00C31663">
        <w:trPr>
          <w:trHeight w:val="202"/>
        </w:trPr>
        <w:tc>
          <w:tcPr>
            <w:tcW w:w="3590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propranolol_fluvoxamine</w:t>
            </w:r>
          </w:p>
        </w:tc>
        <w:tc>
          <w:tcPr>
            <w:tcW w:w="2088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5" w:type="dxa"/>
          </w:tcPr>
          <w:p w:rsidR="00C31663" w:rsidRPr="00307080" w:rsidRDefault="00D5652D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5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C31663" w:rsidRPr="00307080" w:rsidTr="00C31663">
        <w:trPr>
          <w:trHeight w:val="202"/>
        </w:trPr>
        <w:tc>
          <w:tcPr>
            <w:tcW w:w="3590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esomeprazole_fluvoxamine</w:t>
            </w:r>
          </w:p>
        </w:tc>
        <w:tc>
          <w:tcPr>
            <w:tcW w:w="2088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5" w:type="dxa"/>
          </w:tcPr>
          <w:p w:rsidR="00C31663" w:rsidRPr="00307080" w:rsidRDefault="00D5652D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5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C31663" w:rsidRPr="00307080" w:rsidTr="00C31663">
        <w:trPr>
          <w:trHeight w:val="202"/>
        </w:trPr>
        <w:tc>
          <w:tcPr>
            <w:tcW w:w="3590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omeprazole_ketoconazole</w:t>
            </w:r>
          </w:p>
        </w:tc>
        <w:tc>
          <w:tcPr>
            <w:tcW w:w="2088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5" w:type="dxa"/>
          </w:tcPr>
          <w:p w:rsidR="00C31663" w:rsidRPr="00307080" w:rsidRDefault="00D5652D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5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C31663" w:rsidRPr="00307080" w:rsidTr="00C31663">
        <w:trPr>
          <w:trHeight w:val="202"/>
        </w:trPr>
        <w:tc>
          <w:tcPr>
            <w:tcW w:w="3590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citalopram_fluoxetine</w:t>
            </w:r>
          </w:p>
        </w:tc>
        <w:tc>
          <w:tcPr>
            <w:tcW w:w="2088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5" w:type="dxa"/>
          </w:tcPr>
          <w:p w:rsidR="00C31663" w:rsidRPr="00307080" w:rsidRDefault="00D5652D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5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C31663" w:rsidRPr="00307080" w:rsidTr="00C31663">
        <w:trPr>
          <w:trHeight w:val="202"/>
        </w:trPr>
        <w:tc>
          <w:tcPr>
            <w:tcW w:w="3590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 xml:space="preserve">diazepam_fluvoxamine </w:t>
            </w:r>
          </w:p>
        </w:tc>
        <w:tc>
          <w:tcPr>
            <w:tcW w:w="2088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5" w:type="dxa"/>
          </w:tcPr>
          <w:p w:rsidR="00C31663" w:rsidRPr="00307080" w:rsidRDefault="00D5652D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5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C31663" w:rsidRPr="00307080" w:rsidTr="00C31663">
        <w:trPr>
          <w:trHeight w:val="202"/>
        </w:trPr>
        <w:tc>
          <w:tcPr>
            <w:tcW w:w="3590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 xml:space="preserve">labetalol_fluoxetine </w:t>
            </w:r>
          </w:p>
        </w:tc>
        <w:tc>
          <w:tcPr>
            <w:tcW w:w="2088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5" w:type="dxa"/>
          </w:tcPr>
          <w:p w:rsidR="00C31663" w:rsidRPr="00307080" w:rsidRDefault="00E3294D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5" w:type="dxa"/>
          </w:tcPr>
          <w:p w:rsidR="00C31663" w:rsidRPr="00307080" w:rsidRDefault="00E3294D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</w:tr>
      <w:tr w:rsidR="00C31663" w:rsidRPr="00307080" w:rsidTr="00C31663">
        <w:trPr>
          <w:trHeight w:val="202"/>
        </w:trPr>
        <w:tc>
          <w:tcPr>
            <w:tcW w:w="3590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clomipramine_esomeprazole</w:t>
            </w:r>
          </w:p>
        </w:tc>
        <w:tc>
          <w:tcPr>
            <w:tcW w:w="2088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5" w:type="dxa"/>
          </w:tcPr>
          <w:p w:rsidR="00C31663" w:rsidRPr="00307080" w:rsidRDefault="00E3294D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5" w:type="dxa"/>
          </w:tcPr>
          <w:p w:rsidR="00C31663" w:rsidRPr="00307080" w:rsidRDefault="00E3294D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</w:tr>
      <w:tr w:rsidR="00C31663" w:rsidRPr="00307080" w:rsidTr="00C31663">
        <w:trPr>
          <w:trHeight w:val="202"/>
        </w:trPr>
        <w:tc>
          <w:tcPr>
            <w:tcW w:w="3590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clomipramine_fluvoxamine</w:t>
            </w:r>
          </w:p>
        </w:tc>
        <w:tc>
          <w:tcPr>
            <w:tcW w:w="2088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5" w:type="dxa"/>
          </w:tcPr>
          <w:p w:rsidR="00C31663" w:rsidRPr="00307080" w:rsidRDefault="00E3294D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5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C31663" w:rsidRPr="00307080" w:rsidTr="00C31663">
        <w:trPr>
          <w:trHeight w:val="202"/>
        </w:trPr>
        <w:tc>
          <w:tcPr>
            <w:tcW w:w="3590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clopidogrel_fluoxetine</w:t>
            </w:r>
          </w:p>
        </w:tc>
        <w:tc>
          <w:tcPr>
            <w:tcW w:w="2088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5" w:type="dxa"/>
          </w:tcPr>
          <w:p w:rsidR="00C31663" w:rsidRPr="00307080" w:rsidRDefault="00E3294D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5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C31663" w:rsidRPr="00307080" w:rsidTr="00C31663">
        <w:trPr>
          <w:trHeight w:val="202"/>
        </w:trPr>
        <w:tc>
          <w:tcPr>
            <w:tcW w:w="3590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lansoprazole_fluvoxamine</w:t>
            </w:r>
          </w:p>
        </w:tc>
        <w:tc>
          <w:tcPr>
            <w:tcW w:w="2088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5" w:type="dxa"/>
          </w:tcPr>
          <w:p w:rsidR="00C31663" w:rsidRPr="00307080" w:rsidRDefault="00E3294D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5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C31663" w:rsidRPr="00307080" w:rsidTr="00C31663">
        <w:trPr>
          <w:trHeight w:val="202"/>
        </w:trPr>
        <w:tc>
          <w:tcPr>
            <w:tcW w:w="3590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lastRenderedPageBreak/>
              <w:t>diazepam_contraceptives</w:t>
            </w:r>
          </w:p>
        </w:tc>
        <w:tc>
          <w:tcPr>
            <w:tcW w:w="2088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5" w:type="dxa"/>
          </w:tcPr>
          <w:p w:rsidR="00C31663" w:rsidRPr="00307080" w:rsidRDefault="00727338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5" w:type="dxa"/>
          </w:tcPr>
          <w:p w:rsidR="00C31663" w:rsidRPr="00307080" w:rsidRDefault="00727338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0</w:t>
            </w:r>
          </w:p>
        </w:tc>
      </w:tr>
      <w:tr w:rsidR="00C31663" w:rsidRPr="00307080" w:rsidTr="00C31663">
        <w:trPr>
          <w:trHeight w:val="202"/>
        </w:trPr>
        <w:tc>
          <w:tcPr>
            <w:tcW w:w="3590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phenobarbital_omeprazole</w:t>
            </w:r>
          </w:p>
        </w:tc>
        <w:tc>
          <w:tcPr>
            <w:tcW w:w="2088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5" w:type="dxa"/>
          </w:tcPr>
          <w:p w:rsidR="00C31663" w:rsidRPr="00307080" w:rsidRDefault="00727338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5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C31663" w:rsidRPr="00307080" w:rsidTr="00C31663">
        <w:trPr>
          <w:trHeight w:val="202"/>
        </w:trPr>
        <w:tc>
          <w:tcPr>
            <w:tcW w:w="3590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amitriptyline_cimetidine</w:t>
            </w:r>
          </w:p>
        </w:tc>
        <w:tc>
          <w:tcPr>
            <w:tcW w:w="2088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5" w:type="dxa"/>
          </w:tcPr>
          <w:p w:rsidR="00C31663" w:rsidRPr="00307080" w:rsidRDefault="00727338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5" w:type="dxa"/>
          </w:tcPr>
          <w:p w:rsidR="00C31663" w:rsidRPr="00307080" w:rsidRDefault="00727338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</w:tr>
      <w:tr w:rsidR="00C31663" w:rsidRPr="00307080" w:rsidTr="00C31663">
        <w:trPr>
          <w:trHeight w:val="202"/>
        </w:trPr>
        <w:tc>
          <w:tcPr>
            <w:tcW w:w="3590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amitriptyline_fluvoxamine</w:t>
            </w:r>
          </w:p>
        </w:tc>
        <w:tc>
          <w:tcPr>
            <w:tcW w:w="2088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5" w:type="dxa"/>
          </w:tcPr>
          <w:p w:rsidR="00C31663" w:rsidRPr="00307080" w:rsidRDefault="00727338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5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C31663" w:rsidRPr="00307080" w:rsidTr="00C31663">
        <w:trPr>
          <w:trHeight w:val="202"/>
        </w:trPr>
        <w:tc>
          <w:tcPr>
            <w:tcW w:w="3590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citalopram_cimetidine</w:t>
            </w:r>
          </w:p>
        </w:tc>
        <w:tc>
          <w:tcPr>
            <w:tcW w:w="2088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5" w:type="dxa"/>
          </w:tcPr>
          <w:p w:rsidR="00C31663" w:rsidRPr="00307080" w:rsidRDefault="00727338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5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C31663" w:rsidRPr="00307080" w:rsidTr="00C31663">
        <w:trPr>
          <w:trHeight w:val="202"/>
        </w:trPr>
        <w:tc>
          <w:tcPr>
            <w:tcW w:w="3590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citalopram_fluvoxamine</w:t>
            </w:r>
          </w:p>
        </w:tc>
        <w:tc>
          <w:tcPr>
            <w:tcW w:w="2088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5" w:type="dxa"/>
          </w:tcPr>
          <w:p w:rsidR="00C31663" w:rsidRPr="00307080" w:rsidRDefault="00727338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5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C31663" w:rsidRPr="00307080" w:rsidTr="00C31663">
        <w:trPr>
          <w:trHeight w:val="202"/>
        </w:trPr>
        <w:tc>
          <w:tcPr>
            <w:tcW w:w="3590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clomipramine_topiramate</w:t>
            </w:r>
          </w:p>
        </w:tc>
        <w:tc>
          <w:tcPr>
            <w:tcW w:w="2088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5" w:type="dxa"/>
          </w:tcPr>
          <w:p w:rsidR="00C31663" w:rsidRPr="00307080" w:rsidRDefault="00D47516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5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C31663" w:rsidRPr="00307080" w:rsidTr="00C31663">
        <w:trPr>
          <w:trHeight w:val="202"/>
        </w:trPr>
        <w:tc>
          <w:tcPr>
            <w:tcW w:w="3590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clopidogrel_lansoprazole</w:t>
            </w:r>
          </w:p>
        </w:tc>
        <w:tc>
          <w:tcPr>
            <w:tcW w:w="2088" w:type="dxa"/>
          </w:tcPr>
          <w:p w:rsidR="00C31663" w:rsidRPr="00307080" w:rsidRDefault="00C31663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5" w:type="dxa"/>
          </w:tcPr>
          <w:p w:rsidR="00C31663" w:rsidRPr="00307080" w:rsidRDefault="00D47516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5" w:type="dxa"/>
          </w:tcPr>
          <w:p w:rsidR="00C31663" w:rsidRPr="00307080" w:rsidRDefault="00D47516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</w:tr>
    </w:tbl>
    <w:p w:rsidR="00EC1C72" w:rsidRPr="00307080" w:rsidRDefault="00EC1C72" w:rsidP="00EC1C72">
      <w:pPr>
        <w:rPr>
          <w:rFonts w:ascii="Times New Roman" w:hAnsi="Times New Roman" w:cs="Times New Roman"/>
          <w:lang w:val="en-US"/>
        </w:rPr>
      </w:pPr>
    </w:p>
    <w:p w:rsidR="00EC1C72" w:rsidRPr="00307080" w:rsidRDefault="00EC1C72" w:rsidP="00EC1C72">
      <w:pPr>
        <w:rPr>
          <w:rFonts w:ascii="Times New Roman" w:hAnsi="Times New Roman" w:cs="Times New Roman"/>
          <w:lang w:val="en-US"/>
        </w:rPr>
      </w:pPr>
      <w:r w:rsidRPr="00307080">
        <w:rPr>
          <w:rFonts w:ascii="Times New Roman" w:hAnsi="Times New Roman" w:cs="Times New Roman"/>
          <w:lang w:val="en-US"/>
        </w:rPr>
        <w:t>CYP2C9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413"/>
        <w:gridCol w:w="2095"/>
        <w:gridCol w:w="1890"/>
        <w:gridCol w:w="1890"/>
      </w:tblGrid>
      <w:tr w:rsidR="00BB6625" w:rsidRPr="00307080" w:rsidTr="00BB6625">
        <w:trPr>
          <w:trHeight w:val="202"/>
        </w:trPr>
        <w:tc>
          <w:tcPr>
            <w:tcW w:w="3413" w:type="dxa"/>
          </w:tcPr>
          <w:p w:rsidR="00BB6625" w:rsidRPr="00307080" w:rsidRDefault="00BB6625" w:rsidP="00BB6625">
            <w:pPr>
              <w:rPr>
                <w:rFonts w:ascii="Times New Roman" w:hAnsi="Times New Roman" w:cs="Times New Roman"/>
                <w:i/>
              </w:rPr>
            </w:pPr>
            <w:r w:rsidRPr="00307080">
              <w:rPr>
                <w:rFonts w:ascii="Times New Roman" w:hAnsi="Times New Roman" w:cs="Times New Roman"/>
                <w:i/>
              </w:rPr>
              <w:t>Total</w:t>
            </w:r>
          </w:p>
        </w:tc>
        <w:tc>
          <w:tcPr>
            <w:tcW w:w="2095" w:type="dxa"/>
          </w:tcPr>
          <w:p w:rsidR="00BB6625" w:rsidRPr="00307080" w:rsidRDefault="00BB6625" w:rsidP="00BB6625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1890" w:type="dxa"/>
          </w:tcPr>
          <w:p w:rsidR="00BB6625" w:rsidRPr="00307080" w:rsidRDefault="00BB6625" w:rsidP="00BB6625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Epocrates</w:t>
            </w:r>
            <w:r w:rsidR="00307080" w:rsidRPr="008E6B29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  <w:tc>
          <w:tcPr>
            <w:tcW w:w="1890" w:type="dxa"/>
          </w:tcPr>
          <w:p w:rsidR="00BB6625" w:rsidRPr="00307080" w:rsidRDefault="00BB6625" w:rsidP="00BB6625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Drugs.com</w:t>
            </w:r>
          </w:p>
        </w:tc>
      </w:tr>
      <w:tr w:rsidR="00BB6625" w:rsidRPr="00307080" w:rsidTr="00BB6625">
        <w:trPr>
          <w:trHeight w:val="202"/>
        </w:trPr>
        <w:tc>
          <w:tcPr>
            <w:tcW w:w="3413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diclofenac_paroxetine</w:t>
            </w:r>
          </w:p>
        </w:tc>
        <w:tc>
          <w:tcPr>
            <w:tcW w:w="2095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890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BB6625" w:rsidRPr="00307080" w:rsidTr="00BB6625">
        <w:trPr>
          <w:trHeight w:val="202"/>
        </w:trPr>
        <w:tc>
          <w:tcPr>
            <w:tcW w:w="3413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ibuprofen_paroxetine</w:t>
            </w:r>
          </w:p>
        </w:tc>
        <w:tc>
          <w:tcPr>
            <w:tcW w:w="2095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90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BB6625" w:rsidRPr="00307080" w:rsidTr="00BB6625">
        <w:trPr>
          <w:trHeight w:val="202"/>
        </w:trPr>
        <w:tc>
          <w:tcPr>
            <w:tcW w:w="3413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naproxen_paroxetine</w:t>
            </w:r>
          </w:p>
        </w:tc>
        <w:tc>
          <w:tcPr>
            <w:tcW w:w="2095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90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BB6625" w:rsidRPr="00307080" w:rsidTr="00BB6625">
        <w:trPr>
          <w:trHeight w:val="202"/>
        </w:trPr>
        <w:tc>
          <w:tcPr>
            <w:tcW w:w="3413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diclofenac_fluoxetine</w:t>
            </w:r>
          </w:p>
        </w:tc>
        <w:tc>
          <w:tcPr>
            <w:tcW w:w="2095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90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BB6625" w:rsidRPr="00307080" w:rsidTr="00BB6625">
        <w:trPr>
          <w:trHeight w:val="202"/>
        </w:trPr>
        <w:tc>
          <w:tcPr>
            <w:tcW w:w="3413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diclofenac_fluvoxamine</w:t>
            </w:r>
          </w:p>
        </w:tc>
        <w:tc>
          <w:tcPr>
            <w:tcW w:w="2095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0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BB6625" w:rsidRPr="00307080" w:rsidTr="00BB6625">
        <w:trPr>
          <w:trHeight w:val="202"/>
        </w:trPr>
        <w:tc>
          <w:tcPr>
            <w:tcW w:w="3413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valproic acid_paroxetine</w:t>
            </w:r>
          </w:p>
        </w:tc>
        <w:tc>
          <w:tcPr>
            <w:tcW w:w="2095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0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BB6625" w:rsidRPr="00307080" w:rsidTr="00BB6625">
        <w:trPr>
          <w:trHeight w:val="202"/>
        </w:trPr>
        <w:tc>
          <w:tcPr>
            <w:tcW w:w="3413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diclofenac_fluconazole</w:t>
            </w:r>
          </w:p>
        </w:tc>
        <w:tc>
          <w:tcPr>
            <w:tcW w:w="2095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BB6625" w:rsidRPr="00307080" w:rsidTr="00BB6625">
        <w:trPr>
          <w:trHeight w:val="202"/>
        </w:trPr>
        <w:tc>
          <w:tcPr>
            <w:tcW w:w="3413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meloxicam_paroxetine</w:t>
            </w:r>
          </w:p>
        </w:tc>
        <w:tc>
          <w:tcPr>
            <w:tcW w:w="2095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BB6625" w:rsidRPr="00307080" w:rsidTr="00BB6625">
        <w:trPr>
          <w:trHeight w:val="202"/>
        </w:trPr>
        <w:tc>
          <w:tcPr>
            <w:tcW w:w="3413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naproxen_fluoxetine</w:t>
            </w:r>
          </w:p>
        </w:tc>
        <w:tc>
          <w:tcPr>
            <w:tcW w:w="2095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BB6625" w:rsidRPr="00307080" w:rsidTr="00BB6625">
        <w:trPr>
          <w:trHeight w:val="202"/>
        </w:trPr>
        <w:tc>
          <w:tcPr>
            <w:tcW w:w="3413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losartan_fluvoxamine</w:t>
            </w:r>
          </w:p>
        </w:tc>
        <w:tc>
          <w:tcPr>
            <w:tcW w:w="2095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90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90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</w:tr>
      <w:tr w:rsidR="00BB6625" w:rsidRPr="00307080" w:rsidTr="00BB6625">
        <w:trPr>
          <w:trHeight w:val="202"/>
        </w:trPr>
        <w:tc>
          <w:tcPr>
            <w:tcW w:w="3413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glimepiride_paroxetine</w:t>
            </w:r>
          </w:p>
        </w:tc>
        <w:tc>
          <w:tcPr>
            <w:tcW w:w="2095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0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BB6625" w:rsidRPr="00307080" w:rsidTr="00BB6625">
        <w:trPr>
          <w:trHeight w:val="202"/>
        </w:trPr>
        <w:tc>
          <w:tcPr>
            <w:tcW w:w="3413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valproic acid_fluoxetine</w:t>
            </w:r>
          </w:p>
        </w:tc>
        <w:tc>
          <w:tcPr>
            <w:tcW w:w="2095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0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BB6625" w:rsidRPr="00307080" w:rsidTr="00BB6625">
        <w:trPr>
          <w:trHeight w:val="202"/>
        </w:trPr>
        <w:tc>
          <w:tcPr>
            <w:tcW w:w="3413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diclofenac_metronidazole</w:t>
            </w:r>
          </w:p>
        </w:tc>
        <w:tc>
          <w:tcPr>
            <w:tcW w:w="2095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0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BB6625" w:rsidRPr="00307080" w:rsidTr="00BB6625">
        <w:trPr>
          <w:trHeight w:val="202"/>
        </w:trPr>
        <w:tc>
          <w:tcPr>
            <w:tcW w:w="3413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diclofenac_cimetidine</w:t>
            </w:r>
          </w:p>
        </w:tc>
        <w:tc>
          <w:tcPr>
            <w:tcW w:w="2095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0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90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</w:tr>
      <w:tr w:rsidR="00BB6625" w:rsidRPr="00307080" w:rsidTr="00BB6625">
        <w:trPr>
          <w:trHeight w:val="202"/>
        </w:trPr>
        <w:tc>
          <w:tcPr>
            <w:tcW w:w="3413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 xml:space="preserve">ibuprofen_fluvoxamine  </w:t>
            </w:r>
          </w:p>
        </w:tc>
        <w:tc>
          <w:tcPr>
            <w:tcW w:w="2095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0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BB6625" w:rsidRPr="00307080" w:rsidTr="00BB6625">
        <w:trPr>
          <w:trHeight w:val="202"/>
        </w:trPr>
        <w:tc>
          <w:tcPr>
            <w:tcW w:w="3413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tolbutamide_paroxetine</w:t>
            </w:r>
          </w:p>
        </w:tc>
        <w:tc>
          <w:tcPr>
            <w:tcW w:w="2095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0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BB6625" w:rsidRPr="00307080" w:rsidTr="00BB6625">
        <w:trPr>
          <w:trHeight w:val="202"/>
        </w:trPr>
        <w:tc>
          <w:tcPr>
            <w:tcW w:w="3413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tolbutamide_fluoxetine</w:t>
            </w:r>
          </w:p>
        </w:tc>
        <w:tc>
          <w:tcPr>
            <w:tcW w:w="2095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0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BB6625" w:rsidRPr="00307080" w:rsidTr="00BB6625">
        <w:trPr>
          <w:trHeight w:val="202"/>
        </w:trPr>
        <w:tc>
          <w:tcPr>
            <w:tcW w:w="3413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diclofenac_cotrimoxazole</w:t>
            </w:r>
          </w:p>
        </w:tc>
        <w:tc>
          <w:tcPr>
            <w:tcW w:w="2095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</w:tcPr>
          <w:p w:rsidR="00BB6625" w:rsidRPr="00307080" w:rsidRDefault="002F487F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BB6625" w:rsidRPr="00307080" w:rsidTr="00BB6625">
        <w:trPr>
          <w:trHeight w:val="202"/>
        </w:trPr>
        <w:tc>
          <w:tcPr>
            <w:tcW w:w="3413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diclofenac_miconazole</w:t>
            </w:r>
          </w:p>
        </w:tc>
        <w:tc>
          <w:tcPr>
            <w:tcW w:w="2095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</w:tcPr>
          <w:p w:rsidR="00BB6625" w:rsidRPr="00307080" w:rsidRDefault="002F487F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90" w:type="dxa"/>
          </w:tcPr>
          <w:p w:rsidR="00BB6625" w:rsidRPr="00307080" w:rsidRDefault="002F487F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</w:tr>
      <w:tr w:rsidR="00BB6625" w:rsidRPr="00307080" w:rsidTr="00BB6625">
        <w:trPr>
          <w:trHeight w:val="202"/>
        </w:trPr>
        <w:tc>
          <w:tcPr>
            <w:tcW w:w="3413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ibuprofen_cotrimoxazole</w:t>
            </w:r>
          </w:p>
        </w:tc>
        <w:tc>
          <w:tcPr>
            <w:tcW w:w="2095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</w:tcPr>
          <w:p w:rsidR="00BB6625" w:rsidRPr="00307080" w:rsidRDefault="002F487F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BB6625" w:rsidRPr="00307080" w:rsidTr="00BB6625">
        <w:trPr>
          <w:trHeight w:val="202"/>
        </w:trPr>
        <w:tc>
          <w:tcPr>
            <w:tcW w:w="3413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ibuprofen_fluoxetine</w:t>
            </w:r>
          </w:p>
        </w:tc>
        <w:tc>
          <w:tcPr>
            <w:tcW w:w="2095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90" w:type="dxa"/>
          </w:tcPr>
          <w:p w:rsidR="00BB6625" w:rsidRPr="00307080" w:rsidRDefault="002F487F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BB6625" w:rsidRPr="00307080" w:rsidTr="00BB6625">
        <w:trPr>
          <w:trHeight w:val="202"/>
        </w:trPr>
        <w:tc>
          <w:tcPr>
            <w:tcW w:w="3413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meloxicam_fluoxetine</w:t>
            </w:r>
          </w:p>
        </w:tc>
        <w:tc>
          <w:tcPr>
            <w:tcW w:w="2095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</w:tcPr>
          <w:p w:rsidR="00BB6625" w:rsidRPr="00307080" w:rsidRDefault="002F487F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BB6625" w:rsidRPr="00307080" w:rsidTr="00BB6625">
        <w:trPr>
          <w:trHeight w:val="202"/>
        </w:trPr>
        <w:tc>
          <w:tcPr>
            <w:tcW w:w="3413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naproxen_fluvoxamine</w:t>
            </w:r>
          </w:p>
        </w:tc>
        <w:tc>
          <w:tcPr>
            <w:tcW w:w="2095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</w:tcPr>
          <w:p w:rsidR="00BB6625" w:rsidRPr="00307080" w:rsidRDefault="002F487F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BB6625" w:rsidRPr="00307080" w:rsidTr="00BB6625">
        <w:trPr>
          <w:trHeight w:val="202"/>
        </w:trPr>
        <w:tc>
          <w:tcPr>
            <w:tcW w:w="3413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ibuprofen_metronidazole</w:t>
            </w:r>
          </w:p>
        </w:tc>
        <w:tc>
          <w:tcPr>
            <w:tcW w:w="2095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BB6625" w:rsidRPr="00307080" w:rsidRDefault="002F487F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BB6625" w:rsidRPr="00307080" w:rsidRDefault="002F487F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0</w:t>
            </w:r>
          </w:p>
        </w:tc>
      </w:tr>
      <w:tr w:rsidR="00BB6625" w:rsidRPr="00307080" w:rsidTr="00BB6625">
        <w:trPr>
          <w:trHeight w:val="202"/>
        </w:trPr>
        <w:tc>
          <w:tcPr>
            <w:tcW w:w="3413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meloxicam_fluconazole</w:t>
            </w:r>
          </w:p>
        </w:tc>
        <w:tc>
          <w:tcPr>
            <w:tcW w:w="2095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BB6625" w:rsidRPr="00307080" w:rsidRDefault="002F487F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90" w:type="dxa"/>
          </w:tcPr>
          <w:p w:rsidR="00BB6625" w:rsidRPr="00307080" w:rsidRDefault="002F487F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</w:tr>
      <w:tr w:rsidR="00BB6625" w:rsidRPr="00307080" w:rsidTr="00BB6625">
        <w:trPr>
          <w:trHeight w:val="202"/>
        </w:trPr>
        <w:tc>
          <w:tcPr>
            <w:tcW w:w="3413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naproxen_metronidazole</w:t>
            </w:r>
          </w:p>
        </w:tc>
        <w:tc>
          <w:tcPr>
            <w:tcW w:w="2095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BB6625" w:rsidRPr="00307080" w:rsidRDefault="002F487F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BB6625" w:rsidRPr="00307080" w:rsidRDefault="002F487F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0</w:t>
            </w:r>
          </w:p>
        </w:tc>
      </w:tr>
      <w:tr w:rsidR="00BB6625" w:rsidRPr="00307080" w:rsidTr="00BB6625">
        <w:trPr>
          <w:trHeight w:val="202"/>
        </w:trPr>
        <w:tc>
          <w:tcPr>
            <w:tcW w:w="3413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naproxen_cotrimoxazole</w:t>
            </w:r>
          </w:p>
        </w:tc>
        <w:tc>
          <w:tcPr>
            <w:tcW w:w="2095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BB6625" w:rsidRPr="00307080" w:rsidRDefault="002F487F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BB6625" w:rsidRPr="00307080" w:rsidTr="00BB6625">
        <w:trPr>
          <w:trHeight w:val="202"/>
        </w:trPr>
        <w:tc>
          <w:tcPr>
            <w:tcW w:w="3413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tolbutamide_amiodarone</w:t>
            </w:r>
          </w:p>
        </w:tc>
        <w:tc>
          <w:tcPr>
            <w:tcW w:w="2095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BB6625" w:rsidRPr="00307080" w:rsidRDefault="002F487F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BB6625" w:rsidRPr="00307080" w:rsidTr="00BB6625">
        <w:trPr>
          <w:trHeight w:val="202"/>
        </w:trPr>
        <w:tc>
          <w:tcPr>
            <w:tcW w:w="3413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tolbutamide_cimetidine</w:t>
            </w:r>
          </w:p>
        </w:tc>
        <w:tc>
          <w:tcPr>
            <w:tcW w:w="2095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BB6625" w:rsidRPr="00307080" w:rsidRDefault="002F487F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90" w:type="dxa"/>
          </w:tcPr>
          <w:p w:rsidR="00BB6625" w:rsidRPr="00307080" w:rsidRDefault="002F487F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</w:tr>
      <w:tr w:rsidR="00BB6625" w:rsidRPr="00307080" w:rsidTr="00BB6625">
        <w:trPr>
          <w:trHeight w:val="202"/>
        </w:trPr>
        <w:tc>
          <w:tcPr>
            <w:tcW w:w="3413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tolbutamide_cotrimoxazole</w:t>
            </w:r>
          </w:p>
        </w:tc>
        <w:tc>
          <w:tcPr>
            <w:tcW w:w="2095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BB6625" w:rsidRPr="00307080" w:rsidRDefault="002F487F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BB6625" w:rsidRPr="00307080" w:rsidTr="00BB6625">
        <w:trPr>
          <w:trHeight w:val="202"/>
        </w:trPr>
        <w:tc>
          <w:tcPr>
            <w:tcW w:w="3413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losartan_fluconazole</w:t>
            </w:r>
          </w:p>
        </w:tc>
        <w:tc>
          <w:tcPr>
            <w:tcW w:w="2095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BB6625" w:rsidRPr="00307080" w:rsidRDefault="00E23452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90" w:type="dxa"/>
          </w:tcPr>
          <w:p w:rsidR="00BB6625" w:rsidRPr="00307080" w:rsidRDefault="00E23452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</w:tr>
      <w:tr w:rsidR="002A6E64" w:rsidRPr="00307080" w:rsidTr="00BB6625">
        <w:trPr>
          <w:trHeight w:val="202"/>
        </w:trPr>
        <w:tc>
          <w:tcPr>
            <w:tcW w:w="3413" w:type="dxa"/>
          </w:tcPr>
          <w:p w:rsidR="002A6E64" w:rsidRPr="00307080" w:rsidRDefault="002A6E64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fluoxetine_fluconazole</w:t>
            </w:r>
          </w:p>
        </w:tc>
        <w:tc>
          <w:tcPr>
            <w:tcW w:w="2095" w:type="dxa"/>
          </w:tcPr>
          <w:p w:rsidR="002A6E64" w:rsidRPr="00307080" w:rsidRDefault="00BD332D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2A6E64" w:rsidRPr="00307080" w:rsidRDefault="001856B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90" w:type="dxa"/>
          </w:tcPr>
          <w:p w:rsidR="002A6E64" w:rsidRPr="00307080" w:rsidRDefault="001856B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</w:tr>
      <w:tr w:rsidR="00BB6625" w:rsidRPr="00307080" w:rsidTr="00BB6625">
        <w:trPr>
          <w:trHeight w:val="202"/>
        </w:trPr>
        <w:tc>
          <w:tcPr>
            <w:tcW w:w="3413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fluvastatin_efavirenz</w:t>
            </w:r>
          </w:p>
        </w:tc>
        <w:tc>
          <w:tcPr>
            <w:tcW w:w="2095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BB6625" w:rsidRPr="00307080" w:rsidRDefault="00E23452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90" w:type="dxa"/>
          </w:tcPr>
          <w:p w:rsidR="00BB6625" w:rsidRPr="00307080" w:rsidRDefault="00E23452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</w:tr>
      <w:tr w:rsidR="00BB6625" w:rsidRPr="00307080" w:rsidTr="00BB6625">
        <w:trPr>
          <w:trHeight w:val="202"/>
        </w:trPr>
        <w:tc>
          <w:tcPr>
            <w:tcW w:w="3413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 xml:space="preserve">valproic acid_fluvoxamine  </w:t>
            </w:r>
          </w:p>
        </w:tc>
        <w:tc>
          <w:tcPr>
            <w:tcW w:w="2095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BB6625" w:rsidRPr="00307080" w:rsidRDefault="00E23452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BB6625" w:rsidRPr="00307080" w:rsidTr="00BB6625">
        <w:trPr>
          <w:trHeight w:val="202"/>
        </w:trPr>
        <w:tc>
          <w:tcPr>
            <w:tcW w:w="3413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valproic acid_metronidazole</w:t>
            </w:r>
          </w:p>
        </w:tc>
        <w:tc>
          <w:tcPr>
            <w:tcW w:w="2095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BB6625" w:rsidRPr="00307080" w:rsidRDefault="00E23452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</w:p>
        </w:tc>
      </w:tr>
      <w:tr w:rsidR="00BB6625" w:rsidRPr="00307080" w:rsidTr="00BB6625">
        <w:trPr>
          <w:trHeight w:val="202"/>
        </w:trPr>
        <w:tc>
          <w:tcPr>
            <w:tcW w:w="3413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valproic acid_cimetidine</w:t>
            </w:r>
          </w:p>
        </w:tc>
        <w:tc>
          <w:tcPr>
            <w:tcW w:w="2095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90" w:type="dxa"/>
          </w:tcPr>
          <w:p w:rsidR="00BB6625" w:rsidRPr="00307080" w:rsidRDefault="00E23452" w:rsidP="00EC1C72">
            <w:pPr>
              <w:rPr>
                <w:rFonts w:ascii="Times New Roman" w:hAnsi="Times New Roman" w:cs="Times New Roman"/>
              </w:rPr>
            </w:pPr>
            <w:r w:rsidRPr="0030708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0" w:type="dxa"/>
          </w:tcPr>
          <w:p w:rsidR="00BB6625" w:rsidRPr="00307080" w:rsidRDefault="00BB6625" w:rsidP="00EC1C72">
            <w:pPr>
              <w:rPr>
                <w:rFonts w:ascii="Times New Roman" w:hAnsi="Times New Roman" w:cs="Times New Roman"/>
              </w:rPr>
            </w:pPr>
          </w:p>
        </w:tc>
      </w:tr>
    </w:tbl>
    <w:p w:rsidR="00EC1C72" w:rsidRPr="00307080" w:rsidRDefault="00EC1C72" w:rsidP="00EC1C72">
      <w:pPr>
        <w:rPr>
          <w:rFonts w:ascii="Times New Roman" w:hAnsi="Times New Roman" w:cs="Times New Roman"/>
          <w:lang w:val="en-US"/>
        </w:rPr>
      </w:pPr>
    </w:p>
    <w:sectPr w:rsidR="00EC1C72" w:rsidRPr="003070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AC6413"/>
    <w:multiLevelType w:val="hybridMultilevel"/>
    <w:tmpl w:val="D0A0008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102A14"/>
    <w:multiLevelType w:val="hybridMultilevel"/>
    <w:tmpl w:val="E0FE27D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F42"/>
    <w:rsid w:val="00000543"/>
    <w:rsid w:val="000033A7"/>
    <w:rsid w:val="00007D50"/>
    <w:rsid w:val="000157DB"/>
    <w:rsid w:val="000202D8"/>
    <w:rsid w:val="000249A2"/>
    <w:rsid w:val="00026791"/>
    <w:rsid w:val="0002799A"/>
    <w:rsid w:val="00040F46"/>
    <w:rsid w:val="00046CFB"/>
    <w:rsid w:val="000533CA"/>
    <w:rsid w:val="00083E0C"/>
    <w:rsid w:val="0008451F"/>
    <w:rsid w:val="0008651E"/>
    <w:rsid w:val="000869C6"/>
    <w:rsid w:val="00095EF4"/>
    <w:rsid w:val="000A1F43"/>
    <w:rsid w:val="000A5CB7"/>
    <w:rsid w:val="000C458C"/>
    <w:rsid w:val="000C73A4"/>
    <w:rsid w:val="000D247F"/>
    <w:rsid w:val="000D2C49"/>
    <w:rsid w:val="00104AE6"/>
    <w:rsid w:val="001265B6"/>
    <w:rsid w:val="00127DAA"/>
    <w:rsid w:val="00130F9A"/>
    <w:rsid w:val="001371F0"/>
    <w:rsid w:val="0013790C"/>
    <w:rsid w:val="00161A3A"/>
    <w:rsid w:val="001633E2"/>
    <w:rsid w:val="00176648"/>
    <w:rsid w:val="0018017F"/>
    <w:rsid w:val="001825A3"/>
    <w:rsid w:val="001856B5"/>
    <w:rsid w:val="001A2C99"/>
    <w:rsid w:val="001A5BD2"/>
    <w:rsid w:val="001B1425"/>
    <w:rsid w:val="001B4215"/>
    <w:rsid w:val="001B5AA3"/>
    <w:rsid w:val="001C0546"/>
    <w:rsid w:val="001C2D51"/>
    <w:rsid w:val="001F6B46"/>
    <w:rsid w:val="00205ECB"/>
    <w:rsid w:val="00216B1A"/>
    <w:rsid w:val="002216F0"/>
    <w:rsid w:val="00234536"/>
    <w:rsid w:val="00237F22"/>
    <w:rsid w:val="00240558"/>
    <w:rsid w:val="00244303"/>
    <w:rsid w:val="0025368A"/>
    <w:rsid w:val="00267B57"/>
    <w:rsid w:val="00270D58"/>
    <w:rsid w:val="00273CEE"/>
    <w:rsid w:val="0027558E"/>
    <w:rsid w:val="00282670"/>
    <w:rsid w:val="00292684"/>
    <w:rsid w:val="00294EDE"/>
    <w:rsid w:val="00296519"/>
    <w:rsid w:val="002A6E64"/>
    <w:rsid w:val="002B2886"/>
    <w:rsid w:val="002C2DD0"/>
    <w:rsid w:val="002D3CE4"/>
    <w:rsid w:val="002D4C18"/>
    <w:rsid w:val="002E0E5D"/>
    <w:rsid w:val="002F0FA2"/>
    <w:rsid w:val="002F2D2B"/>
    <w:rsid w:val="002F3DB8"/>
    <w:rsid w:val="002F487F"/>
    <w:rsid w:val="002F662D"/>
    <w:rsid w:val="002F7792"/>
    <w:rsid w:val="00304374"/>
    <w:rsid w:val="00307080"/>
    <w:rsid w:val="00311F1B"/>
    <w:rsid w:val="00324B2F"/>
    <w:rsid w:val="00331D43"/>
    <w:rsid w:val="0033292C"/>
    <w:rsid w:val="00337983"/>
    <w:rsid w:val="00347AE0"/>
    <w:rsid w:val="0038491A"/>
    <w:rsid w:val="003946F8"/>
    <w:rsid w:val="003A182A"/>
    <w:rsid w:val="003A27CF"/>
    <w:rsid w:val="003A3029"/>
    <w:rsid w:val="003A458F"/>
    <w:rsid w:val="003A5B9B"/>
    <w:rsid w:val="003B05BA"/>
    <w:rsid w:val="003C59B6"/>
    <w:rsid w:val="003D64DC"/>
    <w:rsid w:val="003F1687"/>
    <w:rsid w:val="004256E4"/>
    <w:rsid w:val="00432DCB"/>
    <w:rsid w:val="004416C5"/>
    <w:rsid w:val="00450316"/>
    <w:rsid w:val="00452969"/>
    <w:rsid w:val="00455D39"/>
    <w:rsid w:val="0045610A"/>
    <w:rsid w:val="00464BAF"/>
    <w:rsid w:val="00465119"/>
    <w:rsid w:val="00470C65"/>
    <w:rsid w:val="004932A5"/>
    <w:rsid w:val="004B368D"/>
    <w:rsid w:val="004B5DB5"/>
    <w:rsid w:val="004C0449"/>
    <w:rsid w:val="004C4BB2"/>
    <w:rsid w:val="004C6D7B"/>
    <w:rsid w:val="004C72A8"/>
    <w:rsid w:val="004D3472"/>
    <w:rsid w:val="004D6CEB"/>
    <w:rsid w:val="004E68DA"/>
    <w:rsid w:val="004F7C29"/>
    <w:rsid w:val="005008FF"/>
    <w:rsid w:val="00505298"/>
    <w:rsid w:val="00527ACE"/>
    <w:rsid w:val="00537172"/>
    <w:rsid w:val="00541C1F"/>
    <w:rsid w:val="00545B93"/>
    <w:rsid w:val="00550F96"/>
    <w:rsid w:val="00552452"/>
    <w:rsid w:val="00556E7D"/>
    <w:rsid w:val="005641C3"/>
    <w:rsid w:val="00570B17"/>
    <w:rsid w:val="00573498"/>
    <w:rsid w:val="00580265"/>
    <w:rsid w:val="00591C5B"/>
    <w:rsid w:val="005C20CB"/>
    <w:rsid w:val="005D0BBD"/>
    <w:rsid w:val="005E3C24"/>
    <w:rsid w:val="005F181C"/>
    <w:rsid w:val="005F3EEB"/>
    <w:rsid w:val="006125A0"/>
    <w:rsid w:val="006312AF"/>
    <w:rsid w:val="006354F3"/>
    <w:rsid w:val="006438E2"/>
    <w:rsid w:val="0065645C"/>
    <w:rsid w:val="00661CAE"/>
    <w:rsid w:val="0068768F"/>
    <w:rsid w:val="006A19F3"/>
    <w:rsid w:val="006D75FC"/>
    <w:rsid w:val="006F629C"/>
    <w:rsid w:val="006F6A3A"/>
    <w:rsid w:val="0070008D"/>
    <w:rsid w:val="00715CDB"/>
    <w:rsid w:val="007209C2"/>
    <w:rsid w:val="00723A27"/>
    <w:rsid w:val="00727338"/>
    <w:rsid w:val="00733CB3"/>
    <w:rsid w:val="00737F48"/>
    <w:rsid w:val="0075661D"/>
    <w:rsid w:val="00772BE2"/>
    <w:rsid w:val="00772C15"/>
    <w:rsid w:val="007802D4"/>
    <w:rsid w:val="007806A4"/>
    <w:rsid w:val="007822D0"/>
    <w:rsid w:val="007B0EB0"/>
    <w:rsid w:val="007B73B8"/>
    <w:rsid w:val="007C1A50"/>
    <w:rsid w:val="007C2E48"/>
    <w:rsid w:val="007C34B6"/>
    <w:rsid w:val="007C6CBD"/>
    <w:rsid w:val="007E488E"/>
    <w:rsid w:val="007F13FE"/>
    <w:rsid w:val="00810FD3"/>
    <w:rsid w:val="00814BA6"/>
    <w:rsid w:val="00815C43"/>
    <w:rsid w:val="008161E6"/>
    <w:rsid w:val="00820E40"/>
    <w:rsid w:val="00826387"/>
    <w:rsid w:val="008403D6"/>
    <w:rsid w:val="008415C8"/>
    <w:rsid w:val="00844990"/>
    <w:rsid w:val="00852245"/>
    <w:rsid w:val="00852C8E"/>
    <w:rsid w:val="008555BE"/>
    <w:rsid w:val="008575BF"/>
    <w:rsid w:val="00860D63"/>
    <w:rsid w:val="00871445"/>
    <w:rsid w:val="0088106E"/>
    <w:rsid w:val="00882FBD"/>
    <w:rsid w:val="00883154"/>
    <w:rsid w:val="0089114D"/>
    <w:rsid w:val="008A208A"/>
    <w:rsid w:val="008A3299"/>
    <w:rsid w:val="008B26B2"/>
    <w:rsid w:val="008B3B58"/>
    <w:rsid w:val="008B6EEE"/>
    <w:rsid w:val="008C1B79"/>
    <w:rsid w:val="008D19C1"/>
    <w:rsid w:val="008E2656"/>
    <w:rsid w:val="008E597A"/>
    <w:rsid w:val="008E6673"/>
    <w:rsid w:val="008E6B29"/>
    <w:rsid w:val="008F4E58"/>
    <w:rsid w:val="00914E10"/>
    <w:rsid w:val="00923769"/>
    <w:rsid w:val="0092447B"/>
    <w:rsid w:val="009423C9"/>
    <w:rsid w:val="009456EB"/>
    <w:rsid w:val="009530D4"/>
    <w:rsid w:val="00960E13"/>
    <w:rsid w:val="009617C2"/>
    <w:rsid w:val="00963016"/>
    <w:rsid w:val="00980457"/>
    <w:rsid w:val="009820A8"/>
    <w:rsid w:val="00991015"/>
    <w:rsid w:val="00997A16"/>
    <w:rsid w:val="009A1925"/>
    <w:rsid w:val="009A70EB"/>
    <w:rsid w:val="009B6EEF"/>
    <w:rsid w:val="009D54A6"/>
    <w:rsid w:val="009E5230"/>
    <w:rsid w:val="00A066F2"/>
    <w:rsid w:val="00A20233"/>
    <w:rsid w:val="00A42F3F"/>
    <w:rsid w:val="00A52E6C"/>
    <w:rsid w:val="00A547CE"/>
    <w:rsid w:val="00A670C8"/>
    <w:rsid w:val="00A747ED"/>
    <w:rsid w:val="00A90E7B"/>
    <w:rsid w:val="00A92D74"/>
    <w:rsid w:val="00AC0477"/>
    <w:rsid w:val="00AC0E60"/>
    <w:rsid w:val="00AD5C4C"/>
    <w:rsid w:val="00AE3FC5"/>
    <w:rsid w:val="00AE7344"/>
    <w:rsid w:val="00AF29F3"/>
    <w:rsid w:val="00AF5323"/>
    <w:rsid w:val="00AF5940"/>
    <w:rsid w:val="00B04F3B"/>
    <w:rsid w:val="00B20472"/>
    <w:rsid w:val="00B223F0"/>
    <w:rsid w:val="00B56577"/>
    <w:rsid w:val="00B56592"/>
    <w:rsid w:val="00B6116B"/>
    <w:rsid w:val="00B76076"/>
    <w:rsid w:val="00B871DD"/>
    <w:rsid w:val="00B91A53"/>
    <w:rsid w:val="00BA261C"/>
    <w:rsid w:val="00BA699C"/>
    <w:rsid w:val="00BA7D99"/>
    <w:rsid w:val="00BB6625"/>
    <w:rsid w:val="00BD332D"/>
    <w:rsid w:val="00BF21B5"/>
    <w:rsid w:val="00BF4A1B"/>
    <w:rsid w:val="00BF5650"/>
    <w:rsid w:val="00C00134"/>
    <w:rsid w:val="00C12F0E"/>
    <w:rsid w:val="00C147FE"/>
    <w:rsid w:val="00C17BD9"/>
    <w:rsid w:val="00C2572A"/>
    <w:rsid w:val="00C27F0F"/>
    <w:rsid w:val="00C31663"/>
    <w:rsid w:val="00C57DB3"/>
    <w:rsid w:val="00C66B23"/>
    <w:rsid w:val="00C807B1"/>
    <w:rsid w:val="00C857B7"/>
    <w:rsid w:val="00C96E1F"/>
    <w:rsid w:val="00CA0321"/>
    <w:rsid w:val="00CA1D90"/>
    <w:rsid w:val="00CB2765"/>
    <w:rsid w:val="00CB6206"/>
    <w:rsid w:val="00CC2A30"/>
    <w:rsid w:val="00CC64C5"/>
    <w:rsid w:val="00CD2E8C"/>
    <w:rsid w:val="00CD3D5D"/>
    <w:rsid w:val="00CF1E8E"/>
    <w:rsid w:val="00D15ABE"/>
    <w:rsid w:val="00D15CB8"/>
    <w:rsid w:val="00D16E98"/>
    <w:rsid w:val="00D25D29"/>
    <w:rsid w:val="00D33A88"/>
    <w:rsid w:val="00D376D1"/>
    <w:rsid w:val="00D47516"/>
    <w:rsid w:val="00D5652D"/>
    <w:rsid w:val="00D60149"/>
    <w:rsid w:val="00D65BE8"/>
    <w:rsid w:val="00D825F9"/>
    <w:rsid w:val="00D84A67"/>
    <w:rsid w:val="00D87FD4"/>
    <w:rsid w:val="00DA5A50"/>
    <w:rsid w:val="00DA7223"/>
    <w:rsid w:val="00DD2A97"/>
    <w:rsid w:val="00DF1166"/>
    <w:rsid w:val="00DF6C8C"/>
    <w:rsid w:val="00E05B64"/>
    <w:rsid w:val="00E118F1"/>
    <w:rsid w:val="00E16CA3"/>
    <w:rsid w:val="00E2113E"/>
    <w:rsid w:val="00E23452"/>
    <w:rsid w:val="00E27373"/>
    <w:rsid w:val="00E3294D"/>
    <w:rsid w:val="00E46EF8"/>
    <w:rsid w:val="00E4724B"/>
    <w:rsid w:val="00E708D9"/>
    <w:rsid w:val="00E754EA"/>
    <w:rsid w:val="00E83558"/>
    <w:rsid w:val="00E85CEE"/>
    <w:rsid w:val="00E87192"/>
    <w:rsid w:val="00E96A24"/>
    <w:rsid w:val="00EA48DD"/>
    <w:rsid w:val="00EC1C72"/>
    <w:rsid w:val="00ED3C9F"/>
    <w:rsid w:val="00ED7316"/>
    <w:rsid w:val="00EE2E60"/>
    <w:rsid w:val="00EF0610"/>
    <w:rsid w:val="00EF7D02"/>
    <w:rsid w:val="00F0365A"/>
    <w:rsid w:val="00F063F4"/>
    <w:rsid w:val="00F10F42"/>
    <w:rsid w:val="00F1760E"/>
    <w:rsid w:val="00F50668"/>
    <w:rsid w:val="00F529CD"/>
    <w:rsid w:val="00F825A9"/>
    <w:rsid w:val="00FB3FFA"/>
    <w:rsid w:val="00FB59E0"/>
    <w:rsid w:val="00FD0B08"/>
    <w:rsid w:val="00FD1B31"/>
    <w:rsid w:val="00FD3AA3"/>
    <w:rsid w:val="00FE73E1"/>
    <w:rsid w:val="00FF2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7135E"/>
  <w15:docId w15:val="{F25528CE-54F9-4797-8312-4545144E2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0F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0F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F10F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75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147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0</TotalTime>
  <Pages>4</Pages>
  <Words>919</Words>
  <Characters>524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BS</Company>
  <LinksUpToDate>false</LinksUpToDate>
  <CharactersWithSpaces>6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t8045mbar</dc:creator>
  <cp:lastModifiedBy>reviewer 1</cp:lastModifiedBy>
  <cp:revision>52</cp:revision>
  <dcterms:created xsi:type="dcterms:W3CDTF">2018-07-11T11:37:00Z</dcterms:created>
  <dcterms:modified xsi:type="dcterms:W3CDTF">2019-09-04T16:14:00Z</dcterms:modified>
</cp:coreProperties>
</file>